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C637C" w14:textId="4707FFF1" w:rsidR="008E28F5" w:rsidRPr="003B5A07" w:rsidRDefault="00ED2BA2" w:rsidP="00E42A42">
      <w:pPr>
        <w:rPr>
          <w:rFonts w:ascii="Times New Roman" w:hAnsi="Times New Roman" w:cs="Times New Roman"/>
          <w:b/>
          <w:sz w:val="24"/>
          <w:szCs w:val="24"/>
        </w:rPr>
      </w:pPr>
      <w:r w:rsidRPr="003B5A07">
        <w:rPr>
          <w:rFonts w:ascii="Times New Roman" w:hAnsi="Times New Roman" w:cs="Times New Roman"/>
          <w:b/>
          <w:sz w:val="24"/>
          <w:szCs w:val="24"/>
        </w:rPr>
        <w:t>Phenotypic comparison of</w:t>
      </w:r>
      <w:r w:rsidR="004A0790" w:rsidRPr="003B5A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B5A07">
        <w:rPr>
          <w:rFonts w:ascii="Times New Roman" w:hAnsi="Times New Roman" w:cs="Times New Roman"/>
          <w:b/>
          <w:i/>
          <w:sz w:val="24"/>
          <w:szCs w:val="24"/>
        </w:rPr>
        <w:t>Stxbp1</w:t>
      </w:r>
      <w:r w:rsidRPr="003B5A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A0790" w:rsidRPr="003B5A07">
        <w:rPr>
          <w:rFonts w:ascii="Times New Roman" w:hAnsi="Times New Roman" w:cs="Times New Roman"/>
          <w:b/>
          <w:sz w:val="24"/>
          <w:szCs w:val="24"/>
        </w:rPr>
        <w:t xml:space="preserve">constitutive and cell-type specific </w:t>
      </w:r>
      <w:r w:rsidRPr="003B5A07">
        <w:rPr>
          <w:rFonts w:ascii="Times New Roman" w:hAnsi="Times New Roman" w:cs="Times New Roman"/>
          <w:b/>
          <w:sz w:val="24"/>
          <w:szCs w:val="24"/>
        </w:rPr>
        <w:t xml:space="preserve">haploinsufficiency </w:t>
      </w:r>
      <w:r w:rsidR="004A0790" w:rsidRPr="003B5A07">
        <w:rPr>
          <w:rFonts w:ascii="Times New Roman" w:hAnsi="Times New Roman" w:cs="Times New Roman"/>
          <w:b/>
          <w:sz w:val="24"/>
          <w:szCs w:val="24"/>
        </w:rPr>
        <w:t xml:space="preserve">mouse </w:t>
      </w:r>
      <w:r w:rsidRPr="003B5A07">
        <w:rPr>
          <w:rFonts w:ascii="Times New Roman" w:hAnsi="Times New Roman" w:cs="Times New Roman"/>
          <w:b/>
          <w:sz w:val="24"/>
          <w:szCs w:val="24"/>
        </w:rPr>
        <w:t>models</w:t>
      </w:r>
    </w:p>
    <w:tbl>
      <w:tblPr>
        <w:tblStyle w:val="TableGrid"/>
        <w:tblW w:w="14400" w:type="dxa"/>
        <w:tblLook w:val="04A0" w:firstRow="1" w:lastRow="0" w:firstColumn="1" w:lastColumn="0" w:noHBand="0" w:noVBand="1"/>
      </w:tblPr>
      <w:tblGrid>
        <w:gridCol w:w="1750"/>
        <w:gridCol w:w="1644"/>
        <w:gridCol w:w="1623"/>
        <w:gridCol w:w="1813"/>
        <w:gridCol w:w="1842"/>
        <w:gridCol w:w="1443"/>
        <w:gridCol w:w="2110"/>
        <w:gridCol w:w="2175"/>
      </w:tblGrid>
      <w:tr w:rsidR="006D7622" w:rsidRPr="003B5A07" w14:paraId="1DF0D19C" w14:textId="112DE163" w:rsidTr="002D62CA">
        <w:trPr>
          <w:trHeight w:val="411"/>
        </w:trPr>
        <w:tc>
          <w:tcPr>
            <w:tcW w:w="17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AAD2F4" w14:textId="7210EFC0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Human patient phenotypes</w:t>
            </w:r>
          </w:p>
          <w:p w14:paraId="752E1C74" w14:textId="1E570B8E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(% of patients</w:t>
            </w:r>
            <w:r w:rsidRPr="003B5A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5067B51" w14:textId="0524858E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Mouse phenotyping tests</w:t>
            </w:r>
          </w:p>
        </w:tc>
        <w:tc>
          <w:tcPr>
            <w:tcW w:w="11006" w:type="dxa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82C5248" w14:textId="226C902E" w:rsidR="006D7622" w:rsidRPr="006D7622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i/>
                <w:sz w:val="24"/>
                <w:szCs w:val="24"/>
              </w:rPr>
              <w:t>Stxbp1</w:t>
            </w: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mode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and phenotypes</w:t>
            </w:r>
            <w:r w:rsidRPr="003B5A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2D62CA" w:rsidRPr="003B5A07" w14:paraId="34A1ADBF" w14:textId="20C131A0" w:rsidTr="002D62CA">
        <w:trPr>
          <w:trHeight w:val="594"/>
        </w:trPr>
        <w:tc>
          <w:tcPr>
            <w:tcW w:w="175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E9D8183" w14:textId="59A5987E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C954153" w14:textId="41C76EBF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  <w:tcBorders>
              <w:left w:val="single" w:sz="12" w:space="0" w:color="auto"/>
            </w:tcBorders>
          </w:tcPr>
          <w:p w14:paraId="2C591C8B" w14:textId="313F3893" w:rsidR="006D7622" w:rsidRPr="00AD61E4" w:rsidRDefault="006D7622" w:rsidP="006D762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D61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xbp1</w:t>
            </w:r>
            <w:r w:rsidRPr="00AD61E4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tm1d/+</w:t>
            </w:r>
          </w:p>
        </w:tc>
        <w:tc>
          <w:tcPr>
            <w:tcW w:w="1813" w:type="dxa"/>
          </w:tcPr>
          <w:p w14:paraId="551393D1" w14:textId="77777777" w:rsidR="006D7622" w:rsidRDefault="006D7622" w:rsidP="006D762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26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xbp1</w:t>
            </w:r>
            <w:r w:rsidRPr="001526F5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f/+</w:t>
            </w:r>
            <w:r w:rsidRPr="001526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;</w:t>
            </w:r>
          </w:p>
          <w:p w14:paraId="4D3F068D" w14:textId="6B1A90D0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mx1</w:t>
            </w:r>
            <w:r w:rsidRPr="001526F5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Cre/+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30BF73DD" w14:textId="77777777" w:rsidR="006D7622" w:rsidRDefault="006D7622" w:rsidP="006D762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26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xbp1</w:t>
            </w:r>
            <w:r w:rsidRPr="001526F5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f/+</w:t>
            </w:r>
            <w:r w:rsidRPr="001526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;</w:t>
            </w:r>
          </w:p>
          <w:p w14:paraId="4715F8A1" w14:textId="59230D3B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aat-Cre</w:t>
            </w:r>
            <w:r w:rsidRPr="001526F5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Tg</w:t>
            </w:r>
            <w:proofErr w:type="spellEnd"/>
            <w:r w:rsidRPr="001526F5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43" w:type="dxa"/>
            <w:tcBorders>
              <w:left w:val="single" w:sz="4" w:space="0" w:color="auto"/>
              <w:bottom w:val="single" w:sz="4" w:space="0" w:color="auto"/>
            </w:tcBorders>
          </w:tcPr>
          <w:p w14:paraId="73472FFC" w14:textId="77777777" w:rsidR="006D7622" w:rsidRDefault="006D7622" w:rsidP="006D762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26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xbp1</w:t>
            </w:r>
            <w:r w:rsidRPr="001526F5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f/+</w:t>
            </w:r>
            <w:r w:rsidRPr="001526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;</w:t>
            </w:r>
          </w:p>
          <w:p w14:paraId="016D9EA7" w14:textId="0D08D5C7" w:rsidR="006D7622" w:rsidRPr="003B5A07" w:rsidRDefault="006D7622" w:rsidP="006D7622">
            <w:pPr>
              <w:jc w:val="center"/>
            </w:pPr>
            <w:r w:rsidRPr="001526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d2</w:t>
            </w:r>
            <w:r w:rsidRPr="001526F5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Cre/+</w:t>
            </w:r>
          </w:p>
        </w:tc>
        <w:tc>
          <w:tcPr>
            <w:tcW w:w="2110" w:type="dxa"/>
            <w:tcBorders>
              <w:bottom w:val="single" w:sz="4" w:space="0" w:color="auto"/>
              <w:right w:val="single" w:sz="4" w:space="0" w:color="auto"/>
            </w:tcBorders>
          </w:tcPr>
          <w:p w14:paraId="3C87EB14" w14:textId="77777777" w:rsidR="006D7622" w:rsidRDefault="006D7622" w:rsidP="006D762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26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xbp1</w:t>
            </w:r>
            <w:r w:rsidRPr="001526F5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f/+</w:t>
            </w:r>
            <w:r w:rsidRPr="001526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;</w:t>
            </w:r>
          </w:p>
          <w:p w14:paraId="2615FF8A" w14:textId="5ACB18EC" w:rsidR="006D7622" w:rsidRPr="003B5A07" w:rsidRDefault="006D7622" w:rsidP="006D7622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aat</w:t>
            </w:r>
            <w:r w:rsidRPr="001526F5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Cre</w:t>
            </w:r>
            <w:proofErr w:type="spellEnd"/>
            <w:r w:rsidRPr="001526F5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/+</w:t>
            </w:r>
          </w:p>
        </w:tc>
        <w:tc>
          <w:tcPr>
            <w:tcW w:w="2175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1B006EA" w14:textId="77777777" w:rsidR="006D7622" w:rsidRDefault="006D7622" w:rsidP="006D762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26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xbp1</w:t>
            </w:r>
            <w:r w:rsidRPr="001526F5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f/+</w:t>
            </w:r>
            <w:r w:rsidRPr="001526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;</w:t>
            </w:r>
          </w:p>
          <w:p w14:paraId="2E9985EB" w14:textId="22AA7DFD" w:rsidR="006D7622" w:rsidRPr="003434E6" w:rsidRDefault="006D7622" w:rsidP="006D762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glut2</w:t>
            </w:r>
            <w:r w:rsidRPr="001526F5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Cre/+</w:t>
            </w:r>
          </w:p>
        </w:tc>
      </w:tr>
      <w:tr w:rsidR="002D62CA" w:rsidRPr="003B5A07" w14:paraId="27F291DB" w14:textId="5DE63F39" w:rsidTr="002D62CA">
        <w:trPr>
          <w:trHeight w:val="364"/>
        </w:trPr>
        <w:tc>
          <w:tcPr>
            <w:tcW w:w="175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84C351" w14:textId="77777777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45CC52" w14:textId="77777777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  <w:tcBorders>
              <w:left w:val="single" w:sz="12" w:space="0" w:color="auto"/>
              <w:bottom w:val="single" w:sz="12" w:space="0" w:color="auto"/>
            </w:tcBorders>
          </w:tcPr>
          <w:p w14:paraId="534C9C4A" w14:textId="19066AFD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Chen et al., 2020</w:t>
            </w:r>
          </w:p>
        </w:tc>
        <w:tc>
          <w:tcPr>
            <w:tcW w:w="1813" w:type="dxa"/>
            <w:tcBorders>
              <w:bottom w:val="single" w:sz="12" w:space="0" w:color="auto"/>
            </w:tcBorders>
          </w:tcPr>
          <w:p w14:paraId="3D14A976" w14:textId="2D21BB9C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E41">
              <w:rPr>
                <w:rFonts w:ascii="Times New Roman" w:hAnsi="Times New Roman" w:cs="Times New Roman"/>
                <w:sz w:val="24"/>
                <w:szCs w:val="24"/>
              </w:rPr>
              <w:t>Miyamoto et al., 2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2019</w:t>
            </w:r>
          </w:p>
        </w:tc>
        <w:tc>
          <w:tcPr>
            <w:tcW w:w="1842" w:type="dxa"/>
            <w:tcBorders>
              <w:bottom w:val="single" w:sz="12" w:space="0" w:color="auto"/>
              <w:right w:val="single" w:sz="4" w:space="0" w:color="auto"/>
            </w:tcBorders>
          </w:tcPr>
          <w:p w14:paraId="5CB5E0E4" w14:textId="7BCA874A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E41">
              <w:rPr>
                <w:rFonts w:ascii="Times New Roman" w:hAnsi="Times New Roman" w:cs="Times New Roman"/>
                <w:sz w:val="24"/>
                <w:szCs w:val="24"/>
              </w:rPr>
              <w:t>Miyamoto et al., 2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2019</w:t>
            </w:r>
          </w:p>
        </w:tc>
        <w:tc>
          <w:tcPr>
            <w:tcW w:w="1443" w:type="dxa"/>
            <w:tcBorders>
              <w:left w:val="single" w:sz="4" w:space="0" w:color="auto"/>
              <w:bottom w:val="single" w:sz="12" w:space="0" w:color="auto"/>
            </w:tcBorders>
          </w:tcPr>
          <w:p w14:paraId="2325FB4A" w14:textId="780348C9" w:rsidR="006D7622" w:rsidRPr="003B5A07" w:rsidRDefault="006D7622" w:rsidP="006D7622">
            <w:pPr>
              <w:jc w:val="center"/>
            </w:pPr>
            <w:r w:rsidRPr="007A0E41">
              <w:rPr>
                <w:rFonts w:ascii="Times New Roman" w:hAnsi="Times New Roman" w:cs="Times New Roman"/>
                <w:sz w:val="24"/>
                <w:szCs w:val="24"/>
              </w:rPr>
              <w:t>Kovačević et al., 2018</w:t>
            </w:r>
          </w:p>
        </w:tc>
        <w:tc>
          <w:tcPr>
            <w:tcW w:w="2110" w:type="dxa"/>
            <w:tcBorders>
              <w:bottom w:val="single" w:sz="12" w:space="0" w:color="auto"/>
              <w:right w:val="single" w:sz="4" w:space="0" w:color="auto"/>
            </w:tcBorders>
          </w:tcPr>
          <w:p w14:paraId="0C5C0380" w14:textId="63D868AB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17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5146524" w14:textId="5A790472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2D62CA" w:rsidRPr="003B5A07" w14:paraId="28696F24" w14:textId="6FAC789B" w:rsidTr="002D62CA">
        <w:trPr>
          <w:trHeight w:val="4993"/>
        </w:trPr>
        <w:tc>
          <w:tcPr>
            <w:tcW w:w="17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B98DB7" w14:textId="47491F2B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E7E701B" w14:textId="78A60B9D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 xml:space="preserve">Stxbp1 prote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mRNA </w:t>
            </w: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 xml:space="preserve">reduction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ed </w:t>
            </w: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brain tissues</w:t>
            </w:r>
          </w:p>
        </w:tc>
        <w:tc>
          <w:tcPr>
            <w:tcW w:w="16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6655663" w14:textId="439EA553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 (Western blot):</w:t>
            </w:r>
          </w:p>
          <w:p w14:paraId="55869315" w14:textId="10D14676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40–50% in cortex, hippocampus, thalamus+ hypothalamus, striatum, midbrain+ hindbrain;</w:t>
            </w:r>
          </w:p>
          <w:p w14:paraId="306011A3" w14:textId="77777777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30% in cerebellum;</w:t>
            </w:r>
          </w:p>
          <w:p w14:paraId="039FB8B8" w14:textId="645156FC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20% in olfactory bulb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12" w:space="0" w:color="auto"/>
            </w:tcBorders>
          </w:tcPr>
          <w:p w14:paraId="4846A3D1" w14:textId="45DDE45E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 (Western blot):</w:t>
            </w:r>
          </w:p>
          <w:p w14:paraId="217E1687" w14:textId="66D4B7C4" w:rsidR="006D7622" w:rsidRPr="003B5A07" w:rsidRDefault="006D7622" w:rsidP="006D7622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40% in cortex, hippocampu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62A93FC" w14:textId="468D1DA0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 (Western blot):</w:t>
            </w:r>
          </w:p>
          <w:p w14:paraId="7D330EE8" w14:textId="31F6375D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ttle change </w:t>
            </w: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in cortex, hippocampus</w:t>
            </w:r>
          </w:p>
        </w:tc>
        <w:tc>
          <w:tcPr>
            <w:tcW w:w="14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795DBB85" w14:textId="648720CD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11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3BE7EE7" w14:textId="6880ED41" w:rsidR="006D7622" w:rsidRPr="002D62CA" w:rsidRDefault="006D7622" w:rsidP="006D7622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mRNA (DFISH)</w:t>
            </w:r>
            <w:r w:rsidR="00E13238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  <w:lang w:eastAsia="ko-KR"/>
              </w:rPr>
              <w:t>3</w:t>
            </w:r>
            <w:r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:</w:t>
            </w:r>
          </w:p>
          <w:p w14:paraId="1BA16B20" w14:textId="3E7289B2" w:rsidR="00CC3796" w:rsidRPr="002D62CA" w:rsidRDefault="006D7622" w:rsidP="00D52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2C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C3796" w:rsidRPr="002D62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55866" w:rsidRPr="002D62C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C3796" w:rsidRPr="002D62C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2D62CA">
              <w:rPr>
                <w:rFonts w:ascii="Times New Roman" w:hAnsi="Times New Roman" w:cs="Times New Roman"/>
                <w:sz w:val="24"/>
                <w:szCs w:val="24"/>
              </w:rPr>
              <w:t xml:space="preserve">% reduction in </w:t>
            </w:r>
            <w:r w:rsidR="00273E44" w:rsidRPr="002D62CA">
              <w:rPr>
                <w:rFonts w:ascii="Times New Roman" w:hAnsi="Times New Roman" w:cs="Times New Roman"/>
                <w:sz w:val="24"/>
                <w:szCs w:val="24"/>
              </w:rPr>
              <w:t>thalamic reticular nucleus and striatum;</w:t>
            </w:r>
          </w:p>
          <w:p w14:paraId="23E45FBB" w14:textId="02BCE1DD" w:rsidR="00F14B41" w:rsidRPr="002D62CA" w:rsidRDefault="00273E44" w:rsidP="00D52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2C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C3796" w:rsidRPr="002D62C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55866" w:rsidRPr="002D62C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C3796" w:rsidRPr="002D62C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2D62CA">
              <w:rPr>
                <w:rFonts w:ascii="Times New Roman" w:hAnsi="Times New Roman" w:cs="Times New Roman"/>
                <w:sz w:val="24"/>
                <w:szCs w:val="24"/>
              </w:rPr>
              <w:t xml:space="preserve">% in </w:t>
            </w:r>
            <w:r w:rsidR="006D7622" w:rsidRPr="002D62CA">
              <w:rPr>
                <w:rFonts w:ascii="Times New Roman" w:hAnsi="Times New Roman" w:cs="Times New Roman"/>
                <w:sz w:val="24"/>
                <w:szCs w:val="24"/>
              </w:rPr>
              <w:t>frontal cortex, somatosensory cortex,</w:t>
            </w:r>
            <w:r w:rsidRPr="002D62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7622" w:rsidRPr="002D62CA">
              <w:rPr>
                <w:rFonts w:ascii="Times New Roman" w:hAnsi="Times New Roman" w:cs="Times New Roman"/>
                <w:sz w:val="24"/>
                <w:szCs w:val="24"/>
              </w:rPr>
              <w:t xml:space="preserve">hippocampus, hypothalamus (LHA), amygdala, </w:t>
            </w:r>
            <w:r w:rsidRPr="002D62CA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6D7622" w:rsidRPr="002D62CA">
              <w:rPr>
                <w:rFonts w:ascii="Times New Roman" w:hAnsi="Times New Roman" w:cs="Times New Roman"/>
                <w:sz w:val="24"/>
                <w:szCs w:val="24"/>
              </w:rPr>
              <w:t>cerebellar Purkinje cells</w:t>
            </w:r>
          </w:p>
          <w:p w14:paraId="11236D23" w14:textId="77777777" w:rsidR="0041175E" w:rsidRPr="002D62CA" w:rsidRDefault="0041175E" w:rsidP="00D52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5582BD" w14:textId="713B904C" w:rsidR="00F14B41" w:rsidRPr="002D62CA" w:rsidRDefault="00F14B41" w:rsidP="00F14B41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Protein (Western blot)</w:t>
            </w:r>
            <w:r w:rsidR="00E13238" w:rsidRPr="00E13238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  <w:lang w:eastAsia="ko-KR"/>
              </w:rPr>
              <w:t>3</w:t>
            </w:r>
            <w:r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:</w:t>
            </w:r>
            <w:r w:rsidR="00641697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1</w:t>
            </w:r>
            <w:r w:rsidR="00255866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1–18</w:t>
            </w:r>
            <w:r w:rsidR="00641697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% reduction in </w:t>
            </w:r>
            <w:r w:rsidR="00D36746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anterior cortex, </w:t>
            </w:r>
            <w:r w:rsidR="00641697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striatum, olfactory bulb, </w:t>
            </w:r>
            <w:r w:rsidR="00C35263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and </w:t>
            </w:r>
            <w:r w:rsidR="00641697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midbrain</w:t>
            </w:r>
            <w:r w:rsidR="00255866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+</w:t>
            </w:r>
            <w:r w:rsid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</w:t>
            </w:r>
            <w:r w:rsidR="00641697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hindbrain; </w:t>
            </w:r>
            <w:r w:rsidR="00D36746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</w:t>
            </w:r>
            <w:r w:rsidR="00255866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–</w:t>
            </w:r>
            <w:r w:rsidR="00641697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10% in </w:t>
            </w:r>
            <w:r w:rsidR="00255866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posterior cortex, </w:t>
            </w:r>
            <w:r w:rsidR="00641697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hippocampus,</w:t>
            </w:r>
            <w:r w:rsidR="00255866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</w:t>
            </w:r>
            <w:r w:rsidR="00255866" w:rsidRPr="002D62CA">
              <w:rPr>
                <w:rFonts w:ascii="Times New Roman" w:hAnsi="Times New Roman" w:cs="Times New Roman"/>
                <w:sz w:val="24"/>
                <w:szCs w:val="24"/>
              </w:rPr>
              <w:t>thalamus+</w:t>
            </w:r>
            <w:r w:rsidR="002D62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55866" w:rsidRPr="002D62CA">
              <w:rPr>
                <w:rFonts w:ascii="Times New Roman" w:hAnsi="Times New Roman" w:cs="Times New Roman"/>
                <w:sz w:val="24"/>
                <w:szCs w:val="24"/>
              </w:rPr>
              <w:t>hypothalamus,</w:t>
            </w:r>
            <w:r w:rsidR="00C35263" w:rsidRPr="002D62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36746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and cerebellum</w:t>
            </w:r>
          </w:p>
        </w:tc>
        <w:tc>
          <w:tcPr>
            <w:tcW w:w="217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C294145" w14:textId="58AFF44A" w:rsidR="006D7622" w:rsidRPr="002D62CA" w:rsidRDefault="006D7622" w:rsidP="006D7622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mRNA (DFISH)</w:t>
            </w:r>
            <w:r w:rsidR="00E13238" w:rsidRPr="00E13238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  <w:lang w:eastAsia="ko-KR"/>
              </w:rPr>
              <w:t>3</w:t>
            </w:r>
            <w:r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:</w:t>
            </w:r>
          </w:p>
          <w:p w14:paraId="536A3D24" w14:textId="25AE9750" w:rsidR="00CC3796" w:rsidRPr="002D62CA" w:rsidRDefault="006D7622" w:rsidP="006D7622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50</w:t>
            </w:r>
            <w:r w:rsidR="00255866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–</w:t>
            </w:r>
            <w:r w:rsidR="00CC3796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55</w:t>
            </w:r>
            <w:r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% reduction in frontal cortex,</w:t>
            </w:r>
            <w:r w:rsidR="00383763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somatosensory cortex,</w:t>
            </w:r>
            <w:r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thalamus, amygdala</w:t>
            </w:r>
            <w:r w:rsidR="00383763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;</w:t>
            </w:r>
          </w:p>
          <w:p w14:paraId="35B9D58D" w14:textId="42C5F36D" w:rsidR="006D7622" w:rsidRPr="002D62CA" w:rsidRDefault="00383763" w:rsidP="006D7622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4</w:t>
            </w:r>
            <w:r w:rsidR="00CC3796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6</w:t>
            </w:r>
            <w:r w:rsidR="00255866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–</w:t>
            </w:r>
            <w:r w:rsidR="00CC3796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48</w:t>
            </w:r>
            <w:r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% in</w:t>
            </w:r>
            <w:r w:rsidR="00CC3796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</w:t>
            </w:r>
            <w:r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hippocampus and h</w:t>
            </w:r>
            <w:r w:rsidR="006D7622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ypothalamus (VMH);</w:t>
            </w:r>
          </w:p>
          <w:p w14:paraId="14784093" w14:textId="74DF856A" w:rsidR="006D7622" w:rsidRPr="002D62CA" w:rsidRDefault="006D7622" w:rsidP="00D52145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1</w:t>
            </w:r>
            <w:r w:rsidR="0041175E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8</w:t>
            </w:r>
            <w:r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% in cerebellar granular cells</w:t>
            </w:r>
          </w:p>
          <w:p w14:paraId="430D916A" w14:textId="77777777" w:rsidR="0041175E" w:rsidRPr="002D62CA" w:rsidRDefault="0041175E" w:rsidP="00D52145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</w:p>
          <w:p w14:paraId="469BC16D" w14:textId="151BB683" w:rsidR="006D7622" w:rsidRPr="002D62CA" w:rsidRDefault="006D7622" w:rsidP="00F14B41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Protein (Western blot)</w:t>
            </w:r>
            <w:r w:rsidR="00E13238" w:rsidRPr="00E13238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  <w:lang w:eastAsia="ko-KR"/>
              </w:rPr>
              <w:t>3</w:t>
            </w:r>
            <w:r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:</w:t>
            </w:r>
            <w:r w:rsidR="00F14B41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</w:t>
            </w:r>
            <w:r w:rsidR="00FD278C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3</w:t>
            </w:r>
            <w:r w:rsidR="00F17052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</w:t>
            </w:r>
            <w:r w:rsidR="00C35263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–</w:t>
            </w:r>
            <w:r w:rsidR="00F17052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4</w:t>
            </w:r>
            <w:r w:rsidR="00FD278C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5% reduction in anterior cortex, posterior cortex, hippocampus,</w:t>
            </w:r>
            <w:r w:rsidR="00C35263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</w:t>
            </w:r>
            <w:r w:rsidR="00FD278C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striatum, </w:t>
            </w:r>
            <w:r w:rsidR="00C35263" w:rsidRPr="002D62CA">
              <w:rPr>
                <w:rFonts w:ascii="Times New Roman" w:hAnsi="Times New Roman" w:cs="Times New Roman"/>
                <w:sz w:val="24"/>
                <w:szCs w:val="24"/>
              </w:rPr>
              <w:t>thalamus+</w:t>
            </w:r>
            <w:r w:rsidR="002D62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5263" w:rsidRPr="002D62CA">
              <w:rPr>
                <w:rFonts w:ascii="Times New Roman" w:hAnsi="Times New Roman" w:cs="Times New Roman"/>
                <w:sz w:val="24"/>
                <w:szCs w:val="24"/>
              </w:rPr>
              <w:t xml:space="preserve">hypothalamus, and </w:t>
            </w:r>
            <w:r w:rsidR="00C35263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midbrain+</w:t>
            </w:r>
            <w:r w:rsid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</w:t>
            </w:r>
            <w:r w:rsidR="00C35263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hindbrain</w:t>
            </w:r>
            <w:r w:rsidR="00FD278C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; </w:t>
            </w:r>
            <w:r w:rsidR="00F17052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2</w:t>
            </w:r>
            <w:r w:rsidR="00C35263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1</w:t>
            </w:r>
            <w:r w:rsidR="00FD278C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-</w:t>
            </w:r>
            <w:r w:rsidR="00C35263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28</w:t>
            </w:r>
            <w:r w:rsidR="00FD278C" w:rsidRPr="002D62CA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% in olfactory bulb and cerebellum</w:t>
            </w:r>
          </w:p>
        </w:tc>
      </w:tr>
      <w:tr w:rsidR="002D62CA" w:rsidRPr="003B5A07" w14:paraId="25C79205" w14:textId="17F6ABD2" w:rsidTr="002D62CA">
        <w:trPr>
          <w:trHeight w:val="548"/>
        </w:trPr>
        <w:tc>
          <w:tcPr>
            <w:tcW w:w="17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92D9053" w14:textId="60346DA0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–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06B98A" w14:textId="7C4DF58D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rly lethality</w:t>
            </w:r>
          </w:p>
        </w:tc>
        <w:tc>
          <w:tcPr>
            <w:tcW w:w="16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108A07F" w14:textId="3915F86A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12" w:space="0" w:color="auto"/>
            </w:tcBorders>
          </w:tcPr>
          <w:p w14:paraId="23021F46" w14:textId="3B5967FC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37692EE" w14:textId="18BABB38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16EF676A" w14:textId="7FA30BF2" w:rsidR="006D7622" w:rsidRPr="00F662DA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95F14C3" w14:textId="77777777" w:rsidR="006D7622" w:rsidRPr="003B5A07" w:rsidRDefault="006D7622" w:rsidP="006D7622">
            <w:pPr>
              <w:jc w:val="center"/>
            </w:pPr>
          </w:p>
        </w:tc>
        <w:tc>
          <w:tcPr>
            <w:tcW w:w="211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FAC7313" w14:textId="61AD3DF4" w:rsidR="006D7622" w:rsidRPr="003B5A07" w:rsidRDefault="006D7622" w:rsidP="006D762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7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D2A60B7" w14:textId="007F1B04" w:rsidR="006D7622" w:rsidRPr="003434E6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4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D62CA" w:rsidRPr="003B5A07" w14:paraId="56D9505A" w14:textId="180F26CE" w:rsidTr="002D62CA">
        <w:trPr>
          <w:trHeight w:val="366"/>
        </w:trPr>
        <w:tc>
          <w:tcPr>
            <w:tcW w:w="17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E0C27C" w14:textId="6774BFD8" w:rsidR="006D7622" w:rsidRPr="00953F15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3F15">
              <w:rPr>
                <w:rFonts w:ascii="Times New Roman" w:hAnsi="Times New Roman" w:cs="Times New Roman"/>
                <w:sz w:val="24"/>
                <w:szCs w:val="24"/>
              </w:rPr>
              <w:t>Developmental delay (86%)</w:t>
            </w:r>
          </w:p>
          <w:p w14:paraId="0AB1DEE6" w14:textId="4B8B626E" w:rsidR="006D7622" w:rsidRPr="00273273" w:rsidRDefault="006D7622" w:rsidP="006D762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4C0D047" w14:textId="77777777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Body weight</w:t>
            </w:r>
          </w:p>
        </w:tc>
        <w:tc>
          <w:tcPr>
            <w:tcW w:w="162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540332DF" w14:textId="77777777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4" w:space="0" w:color="auto"/>
            </w:tcBorders>
          </w:tcPr>
          <w:p w14:paraId="19C37140" w14:textId="7A8059B8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9DC6EBA" w14:textId="5CA481E7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1890C48B" w14:textId="77777777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11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4D0BC6D" w14:textId="77777777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7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8507CB6" w14:textId="48F79819" w:rsidR="006D7622" w:rsidRPr="003434E6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D62CA" w:rsidRPr="003B5A07" w14:paraId="4E3FC01C" w14:textId="71FA003F" w:rsidTr="002D62CA">
        <w:trPr>
          <w:trHeight w:val="402"/>
        </w:trPr>
        <w:tc>
          <w:tcPr>
            <w:tcW w:w="175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9EC73B8" w14:textId="2099445F" w:rsidR="006D7622" w:rsidRPr="00273273" w:rsidRDefault="006D7622" w:rsidP="006D762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F2050AE" w14:textId="3629E9D6" w:rsidR="006D7622" w:rsidRPr="008C4324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324">
              <w:rPr>
                <w:rFonts w:ascii="Times New Roman" w:hAnsi="Times New Roman" w:cs="Times New Roman"/>
                <w:sz w:val="24"/>
                <w:szCs w:val="24"/>
              </w:rPr>
              <w:t>Surface righting reflex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05C40033" w14:textId="769D651D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4B4867F6" w14:textId="2825ECCF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9347D" w14:textId="0CB0543D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EF7D5F" w14:textId="77777777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976D0" w14:textId="77777777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75" w:type="dxa"/>
            <w:tcBorders>
              <w:left w:val="single" w:sz="4" w:space="0" w:color="auto"/>
              <w:right w:val="single" w:sz="12" w:space="0" w:color="auto"/>
            </w:tcBorders>
          </w:tcPr>
          <w:p w14:paraId="1EE85A03" w14:textId="5D4956C5" w:rsidR="006D7622" w:rsidRPr="003434E6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2D62CA" w:rsidRPr="003B5A07" w14:paraId="58610BA4" w14:textId="5C47CC7A" w:rsidTr="002D62CA">
        <w:trPr>
          <w:trHeight w:val="366"/>
        </w:trPr>
        <w:tc>
          <w:tcPr>
            <w:tcW w:w="175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B9D500" w14:textId="742182E1" w:rsidR="006D7622" w:rsidRPr="00273273" w:rsidRDefault="006D7622" w:rsidP="006D762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2D513E" w14:textId="41E1B8CE" w:rsidR="006D7622" w:rsidRPr="008C4324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324">
              <w:rPr>
                <w:rFonts w:ascii="Times New Roman" w:hAnsi="Times New Roman" w:cs="Times New Roman"/>
                <w:sz w:val="24"/>
                <w:szCs w:val="24"/>
              </w:rPr>
              <w:t>Negative geotaxis reflex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77929541" w14:textId="3318CFEE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12" w:space="0" w:color="auto"/>
            </w:tcBorders>
          </w:tcPr>
          <w:p w14:paraId="4D74E7BB" w14:textId="161AA04F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8EADA5C" w14:textId="037F4AD8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04C7C4B5" w14:textId="77777777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ED1F997" w14:textId="1C29652F" w:rsidR="006D7622" w:rsidRPr="003B5A07" w:rsidRDefault="006D7622" w:rsidP="006D762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7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97C547D" w14:textId="5533DC55" w:rsidR="006D7622" w:rsidRPr="003434E6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2D62CA" w:rsidRPr="003B5A07" w14:paraId="68A9677C" w14:textId="4DD3E37B" w:rsidTr="002D62CA">
        <w:trPr>
          <w:trHeight w:val="836"/>
        </w:trPr>
        <w:tc>
          <w:tcPr>
            <w:tcW w:w="17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993433E" w14:textId="0AC2B4EA" w:rsidR="006D7622" w:rsidRPr="00273273" w:rsidRDefault="006D7622" w:rsidP="006D762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53F15">
              <w:rPr>
                <w:rFonts w:ascii="Times New Roman" w:hAnsi="Times New Roman" w:cs="Times New Roman"/>
                <w:sz w:val="24"/>
                <w:szCs w:val="24"/>
              </w:rPr>
              <w:t>Epilepsy (89%)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1C219D9" w14:textId="28D86481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Video-EEG/EMG</w:t>
            </w:r>
          </w:p>
        </w:tc>
        <w:tc>
          <w:tcPr>
            <w:tcW w:w="16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187669B" w14:textId="6A763D39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SW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yoclonic seizures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12" w:space="0" w:color="auto"/>
            </w:tcBorders>
          </w:tcPr>
          <w:p w14:paraId="60249DB2" w14:textId="5F399D4B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SWD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2783448" w14:textId="431978B1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itches and jumps</w:t>
            </w:r>
          </w:p>
        </w:tc>
        <w:tc>
          <w:tcPr>
            <w:tcW w:w="14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25B5371B" w14:textId="2019D7DA" w:rsidR="006D7622" w:rsidRPr="00F662DA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662DA">
              <w:rPr>
                <w:rFonts w:ascii="Times New Roman" w:hAnsi="Times New Roman" w:cs="Times New Roman"/>
                <w:sz w:val="24"/>
                <w:szCs w:val="24"/>
              </w:rPr>
              <w:t xml:space="preserve">pileptiform activity </w:t>
            </w:r>
          </w:p>
          <w:p w14:paraId="52AD1DB5" w14:textId="76048026" w:rsidR="006D7622" w:rsidRPr="003B5A07" w:rsidRDefault="006D7622" w:rsidP="006D7622">
            <w:pPr>
              <w:jc w:val="center"/>
            </w:pPr>
          </w:p>
        </w:tc>
        <w:tc>
          <w:tcPr>
            <w:tcW w:w="211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C99BE25" w14:textId="26B5A58F" w:rsidR="006D7622" w:rsidRPr="003B5A07" w:rsidRDefault="006D7622" w:rsidP="006D762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oclonic seizures</w:t>
            </w:r>
          </w:p>
        </w:tc>
        <w:tc>
          <w:tcPr>
            <w:tcW w:w="217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4CAD6D3" w14:textId="3B5B6195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SWDs</w:t>
            </w:r>
          </w:p>
        </w:tc>
      </w:tr>
      <w:tr w:rsidR="002D62CA" w:rsidRPr="003B5A07" w14:paraId="420B9C6F" w14:textId="12EF7F16" w:rsidTr="002D62CA">
        <w:trPr>
          <w:trHeight w:val="636"/>
        </w:trPr>
        <w:tc>
          <w:tcPr>
            <w:tcW w:w="17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5F3F0E4" w14:textId="107B7270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Intellectual disability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95</w:t>
            </w: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A3FACDD" w14:textId="54C75252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Novel object recognition</w:t>
            </w:r>
          </w:p>
        </w:tc>
        <w:tc>
          <w:tcPr>
            <w:tcW w:w="1623" w:type="dxa"/>
            <w:tcBorders>
              <w:top w:val="single" w:sz="12" w:space="0" w:color="auto"/>
              <w:left w:val="single" w:sz="12" w:space="0" w:color="auto"/>
            </w:tcBorders>
          </w:tcPr>
          <w:p w14:paraId="3A6D236F" w14:textId="08305A12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single" w:sz="12" w:space="0" w:color="auto"/>
            </w:tcBorders>
          </w:tcPr>
          <w:p w14:paraId="7FC8855B" w14:textId="59996336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top w:val="single" w:sz="12" w:space="0" w:color="auto"/>
              <w:right w:val="single" w:sz="4" w:space="0" w:color="auto"/>
            </w:tcBorders>
          </w:tcPr>
          <w:p w14:paraId="07F5338B" w14:textId="04DA0197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43" w:type="dxa"/>
            <w:tcBorders>
              <w:top w:val="single" w:sz="12" w:space="0" w:color="auto"/>
              <w:left w:val="single" w:sz="4" w:space="0" w:color="auto"/>
            </w:tcBorders>
          </w:tcPr>
          <w:p w14:paraId="3E365AFD" w14:textId="35DBE0BA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110" w:type="dxa"/>
            <w:tcBorders>
              <w:top w:val="single" w:sz="12" w:space="0" w:color="auto"/>
              <w:right w:val="single" w:sz="4" w:space="0" w:color="auto"/>
            </w:tcBorders>
          </w:tcPr>
          <w:p w14:paraId="5609F56A" w14:textId="0C93F869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7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08EB1848" w14:textId="3E0F38DB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D62CA" w:rsidRPr="003B5A07" w14:paraId="6208CAFB" w14:textId="6904F3F6" w:rsidTr="002D62CA">
        <w:trPr>
          <w:trHeight w:val="395"/>
        </w:trPr>
        <w:tc>
          <w:tcPr>
            <w:tcW w:w="175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A28E61" w14:textId="77777777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left w:val="single" w:sz="12" w:space="0" w:color="auto"/>
              <w:right w:val="single" w:sz="12" w:space="0" w:color="auto"/>
            </w:tcBorders>
          </w:tcPr>
          <w:p w14:paraId="5A3CF135" w14:textId="7A929E2B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Contextual fear</w:t>
            </w:r>
          </w:p>
        </w:tc>
        <w:tc>
          <w:tcPr>
            <w:tcW w:w="1623" w:type="dxa"/>
            <w:tcBorders>
              <w:left w:val="single" w:sz="12" w:space="0" w:color="auto"/>
              <w:bottom w:val="single" w:sz="4" w:space="0" w:color="auto"/>
            </w:tcBorders>
          </w:tcPr>
          <w:p w14:paraId="6EFE7384" w14:textId="73A0D9F5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32A2730F" w14:textId="404ABC79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</w:tcPr>
          <w:p w14:paraId="1D24D3B4" w14:textId="1DC561A1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3" w:type="dxa"/>
            <w:tcBorders>
              <w:left w:val="single" w:sz="4" w:space="0" w:color="auto"/>
              <w:bottom w:val="single" w:sz="4" w:space="0" w:color="auto"/>
            </w:tcBorders>
          </w:tcPr>
          <w:p w14:paraId="1DC71B68" w14:textId="4FF9794D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110" w:type="dxa"/>
            <w:tcBorders>
              <w:bottom w:val="single" w:sz="4" w:space="0" w:color="auto"/>
              <w:right w:val="single" w:sz="4" w:space="0" w:color="auto"/>
            </w:tcBorders>
          </w:tcPr>
          <w:p w14:paraId="2D4F715B" w14:textId="690E1CFB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75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E100C5D" w14:textId="01189818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D62CA" w:rsidRPr="003B5A07" w14:paraId="477ED604" w14:textId="3B9772E6" w:rsidTr="002D62CA">
        <w:trPr>
          <w:trHeight w:val="359"/>
        </w:trPr>
        <w:tc>
          <w:tcPr>
            <w:tcW w:w="175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C359B9D" w14:textId="77777777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left w:val="single" w:sz="12" w:space="0" w:color="auto"/>
              <w:right w:val="single" w:sz="12" w:space="0" w:color="auto"/>
            </w:tcBorders>
          </w:tcPr>
          <w:p w14:paraId="5F9FB890" w14:textId="183B54BC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Cued fear</w:t>
            </w:r>
          </w:p>
        </w:tc>
        <w:tc>
          <w:tcPr>
            <w:tcW w:w="1623" w:type="dxa"/>
            <w:tcBorders>
              <w:left w:val="single" w:sz="12" w:space="0" w:color="auto"/>
              <w:bottom w:val="single" w:sz="12" w:space="0" w:color="auto"/>
            </w:tcBorders>
          </w:tcPr>
          <w:p w14:paraId="0D786720" w14:textId="04188203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bottom w:val="single" w:sz="12" w:space="0" w:color="auto"/>
            </w:tcBorders>
          </w:tcPr>
          <w:p w14:paraId="582D6C63" w14:textId="69158766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bottom w:val="single" w:sz="12" w:space="0" w:color="auto"/>
              <w:right w:val="single" w:sz="4" w:space="0" w:color="auto"/>
            </w:tcBorders>
          </w:tcPr>
          <w:p w14:paraId="61A3EB94" w14:textId="41673777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43" w:type="dxa"/>
            <w:tcBorders>
              <w:left w:val="single" w:sz="4" w:space="0" w:color="auto"/>
              <w:bottom w:val="single" w:sz="12" w:space="0" w:color="auto"/>
            </w:tcBorders>
          </w:tcPr>
          <w:p w14:paraId="1546C3A2" w14:textId="50E0C164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110" w:type="dxa"/>
            <w:tcBorders>
              <w:bottom w:val="single" w:sz="12" w:space="0" w:color="auto"/>
              <w:right w:val="single" w:sz="4" w:space="0" w:color="auto"/>
            </w:tcBorders>
          </w:tcPr>
          <w:p w14:paraId="6990F444" w14:textId="4895A345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7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C1FB0D4" w14:textId="2C6CAE9C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2D62CA" w:rsidRPr="003B5A07" w14:paraId="46D23E90" w14:textId="04AAED98" w:rsidTr="002D62CA">
        <w:trPr>
          <w:trHeight w:val="321"/>
        </w:trPr>
        <w:tc>
          <w:tcPr>
            <w:tcW w:w="17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B7262A" w14:textId="1D161940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Motor deficits</w:t>
            </w:r>
          </w:p>
          <w:p w14:paraId="527D2ED5" w14:textId="275C82E9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(92%)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1B6A878" w14:textId="333A1CF7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Hindlimb clasping</w:t>
            </w:r>
          </w:p>
        </w:tc>
        <w:tc>
          <w:tcPr>
            <w:tcW w:w="1623" w:type="dxa"/>
            <w:tcBorders>
              <w:top w:val="single" w:sz="12" w:space="0" w:color="auto"/>
              <w:left w:val="single" w:sz="12" w:space="0" w:color="auto"/>
            </w:tcBorders>
          </w:tcPr>
          <w:p w14:paraId="277A796C" w14:textId="5775ED18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single" w:sz="12" w:space="0" w:color="auto"/>
            </w:tcBorders>
          </w:tcPr>
          <w:p w14:paraId="02F07092" w14:textId="1BC2AFF8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top w:val="single" w:sz="12" w:space="0" w:color="auto"/>
              <w:right w:val="single" w:sz="4" w:space="0" w:color="auto"/>
            </w:tcBorders>
          </w:tcPr>
          <w:p w14:paraId="2090E81F" w14:textId="7E0D80D3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43" w:type="dxa"/>
            <w:tcBorders>
              <w:top w:val="single" w:sz="12" w:space="0" w:color="auto"/>
              <w:left w:val="single" w:sz="4" w:space="0" w:color="auto"/>
            </w:tcBorders>
          </w:tcPr>
          <w:p w14:paraId="4CA87AE9" w14:textId="0467049B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110" w:type="dxa"/>
            <w:tcBorders>
              <w:top w:val="single" w:sz="12" w:space="0" w:color="auto"/>
              <w:right w:val="single" w:sz="4" w:space="0" w:color="auto"/>
            </w:tcBorders>
          </w:tcPr>
          <w:p w14:paraId="555C4D1D" w14:textId="7656AF0C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7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2C699FFC" w14:textId="6B2B5020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2D62CA" w:rsidRPr="003B5A07" w14:paraId="75DC0566" w14:textId="77ADC3B3" w:rsidTr="002D62CA">
        <w:trPr>
          <w:trHeight w:val="323"/>
        </w:trPr>
        <w:tc>
          <w:tcPr>
            <w:tcW w:w="175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3F291A" w14:textId="77777777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left w:val="single" w:sz="12" w:space="0" w:color="auto"/>
              <w:right w:val="single" w:sz="12" w:space="0" w:color="auto"/>
            </w:tcBorders>
          </w:tcPr>
          <w:p w14:paraId="7118A974" w14:textId="7D5C3B69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Foot slip</w:t>
            </w:r>
          </w:p>
        </w:tc>
        <w:tc>
          <w:tcPr>
            <w:tcW w:w="1623" w:type="dxa"/>
            <w:tcBorders>
              <w:left w:val="single" w:sz="12" w:space="0" w:color="auto"/>
            </w:tcBorders>
          </w:tcPr>
          <w:p w14:paraId="5A29AD44" w14:textId="56602414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3" w:type="dxa"/>
          </w:tcPr>
          <w:p w14:paraId="0BE8F9B9" w14:textId="090A93A8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03C0F6E4" w14:textId="2A9B478C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14:paraId="6DF9A695" w14:textId="4CBD5C5C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110" w:type="dxa"/>
            <w:tcBorders>
              <w:right w:val="single" w:sz="4" w:space="0" w:color="auto"/>
            </w:tcBorders>
          </w:tcPr>
          <w:p w14:paraId="3B08EC1C" w14:textId="1A4F5D08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75" w:type="dxa"/>
            <w:tcBorders>
              <w:left w:val="single" w:sz="4" w:space="0" w:color="auto"/>
              <w:right w:val="single" w:sz="12" w:space="0" w:color="auto"/>
            </w:tcBorders>
          </w:tcPr>
          <w:p w14:paraId="60398F67" w14:textId="6B4FF4F5" w:rsidR="006D7622" w:rsidRPr="003B5A07" w:rsidRDefault="006D7622" w:rsidP="006D762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D62CA" w:rsidRPr="003B5A07" w14:paraId="1B710E91" w14:textId="68588F36" w:rsidTr="002D62CA">
        <w:trPr>
          <w:trHeight w:val="144"/>
        </w:trPr>
        <w:tc>
          <w:tcPr>
            <w:tcW w:w="175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DC33D3" w14:textId="77777777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5BCE7AA" w14:textId="7C690240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Vertical pole</w:t>
            </w:r>
          </w:p>
        </w:tc>
        <w:tc>
          <w:tcPr>
            <w:tcW w:w="1623" w:type="dxa"/>
            <w:tcBorders>
              <w:left w:val="single" w:sz="12" w:space="0" w:color="auto"/>
              <w:bottom w:val="single" w:sz="4" w:space="0" w:color="auto"/>
            </w:tcBorders>
          </w:tcPr>
          <w:p w14:paraId="7B103F91" w14:textId="63885F2A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3E8708A8" w14:textId="0C2E287B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</w:tcPr>
          <w:p w14:paraId="5D63EF18" w14:textId="0E1750E2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43" w:type="dxa"/>
            <w:tcBorders>
              <w:left w:val="single" w:sz="4" w:space="0" w:color="auto"/>
              <w:bottom w:val="single" w:sz="4" w:space="0" w:color="auto"/>
            </w:tcBorders>
          </w:tcPr>
          <w:p w14:paraId="65D95504" w14:textId="1CF927B3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110" w:type="dxa"/>
            <w:tcBorders>
              <w:bottom w:val="single" w:sz="4" w:space="0" w:color="auto"/>
              <w:right w:val="single" w:sz="4" w:space="0" w:color="auto"/>
            </w:tcBorders>
          </w:tcPr>
          <w:p w14:paraId="4ADFE57B" w14:textId="25F3E9DB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75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87AE80E" w14:textId="065D4BCA" w:rsidR="006D7622" w:rsidRPr="003B5A07" w:rsidRDefault="006D7622" w:rsidP="006D762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D62CA" w:rsidRPr="003B5A07" w14:paraId="4626CD31" w14:textId="427B287D" w:rsidTr="002D62CA">
        <w:trPr>
          <w:trHeight w:val="323"/>
        </w:trPr>
        <w:tc>
          <w:tcPr>
            <w:tcW w:w="175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A4A5F1" w14:textId="77777777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7EBBF4" w14:textId="45F3A301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Rotarod</w:t>
            </w:r>
          </w:p>
        </w:tc>
        <w:tc>
          <w:tcPr>
            <w:tcW w:w="1623" w:type="dxa"/>
            <w:tcBorders>
              <w:left w:val="single" w:sz="12" w:space="0" w:color="auto"/>
              <w:bottom w:val="single" w:sz="12" w:space="0" w:color="auto"/>
            </w:tcBorders>
          </w:tcPr>
          <w:p w14:paraId="19FD82B1" w14:textId="5D1DF63B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E132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813" w:type="dxa"/>
            <w:tcBorders>
              <w:bottom w:val="single" w:sz="12" w:space="0" w:color="auto"/>
            </w:tcBorders>
          </w:tcPr>
          <w:p w14:paraId="5DDEFD2F" w14:textId="5BFFB048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bottom w:val="single" w:sz="12" w:space="0" w:color="auto"/>
              <w:right w:val="single" w:sz="4" w:space="0" w:color="auto"/>
            </w:tcBorders>
          </w:tcPr>
          <w:p w14:paraId="4EA3CC6A" w14:textId="450B768D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43" w:type="dxa"/>
            <w:tcBorders>
              <w:left w:val="single" w:sz="4" w:space="0" w:color="auto"/>
              <w:bottom w:val="single" w:sz="12" w:space="0" w:color="auto"/>
            </w:tcBorders>
          </w:tcPr>
          <w:p w14:paraId="41C8F31E" w14:textId="4C817992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110" w:type="dxa"/>
            <w:tcBorders>
              <w:bottom w:val="single" w:sz="12" w:space="0" w:color="auto"/>
              <w:right w:val="single" w:sz="4" w:space="0" w:color="auto"/>
            </w:tcBorders>
          </w:tcPr>
          <w:p w14:paraId="0BDAA631" w14:textId="73763327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E132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17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9CD239F" w14:textId="44314904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D62CA" w:rsidRPr="003B5A07" w14:paraId="2753C8EA" w14:textId="2699ECD5" w:rsidTr="002D62CA">
        <w:trPr>
          <w:trHeight w:val="548"/>
        </w:trPr>
        <w:tc>
          <w:tcPr>
            <w:tcW w:w="17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2F37E0" w14:textId="61493B13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Hyperactivity (4%)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7F4ED6" w14:textId="7610FE17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Open-field</w:t>
            </w:r>
          </w:p>
        </w:tc>
        <w:tc>
          <w:tcPr>
            <w:tcW w:w="16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A004601" w14:textId="44F4CA43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12" w:space="0" w:color="auto"/>
            </w:tcBorders>
          </w:tcPr>
          <w:p w14:paraId="41D87369" w14:textId="782B32B5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7D0677A" w14:textId="3C02FEFF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27BDB1B0" w14:textId="24FAE282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11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3C7501C" w14:textId="41B64CED" w:rsidR="006D7622" w:rsidRPr="003B5A07" w:rsidRDefault="006D7622" w:rsidP="006D7622">
            <w:pPr>
              <w:jc w:val="center"/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7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A1F6F15" w14:textId="6C5EF154" w:rsidR="006D7622" w:rsidRPr="003B5A07" w:rsidRDefault="006D7622" w:rsidP="006D762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D62CA" w:rsidRPr="003B5A07" w14:paraId="3B591F31" w14:textId="3D2F404D" w:rsidTr="002D62CA">
        <w:trPr>
          <w:trHeight w:val="348"/>
        </w:trPr>
        <w:tc>
          <w:tcPr>
            <w:tcW w:w="17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689170" w14:textId="139FA1C3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Autistic trait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16B6500B" w14:textId="4F413A5A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B29669F" w14:textId="77777777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Three-chamber</w:t>
            </w:r>
          </w:p>
        </w:tc>
        <w:tc>
          <w:tcPr>
            <w:tcW w:w="162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E52DD8B" w14:textId="77777777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9FA08" w14:textId="77777777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9EB42" w14:textId="77777777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32177" w14:textId="77777777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1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78795" w14:textId="77777777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8C2B0A0" w14:textId="3FFEBE1F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D62CA" w:rsidRPr="003B5A07" w14:paraId="5287630A" w14:textId="2AD0767E" w:rsidTr="002D62CA">
        <w:trPr>
          <w:trHeight w:val="366"/>
        </w:trPr>
        <w:tc>
          <w:tcPr>
            <w:tcW w:w="175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FB923C" w14:textId="10668E2A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25CD71" w14:textId="528C37DE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le-board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6474EBE" w14:textId="38B8AC37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8A4935C" w14:textId="6797D03B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CB5FD12" w14:textId="48200826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4125A84" w14:textId="1F30F428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61D4CF8" w14:textId="0C9A54AE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7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A5E8157" w14:textId="713C55D7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2D62CA" w:rsidRPr="003B5A07" w14:paraId="3DDCDC5B" w14:textId="7D890D91" w:rsidTr="002D62CA">
        <w:trPr>
          <w:trHeight w:val="836"/>
        </w:trPr>
        <w:tc>
          <w:tcPr>
            <w:tcW w:w="17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118BCC" w14:textId="609F1873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Aggressive behavior (3.4%)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BB87383" w14:textId="4FA26AFF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Resident-intruder</w:t>
            </w:r>
          </w:p>
        </w:tc>
        <w:tc>
          <w:tcPr>
            <w:tcW w:w="16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92CF284" w14:textId="1FEE13DD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12" w:space="0" w:color="auto"/>
            </w:tcBorders>
          </w:tcPr>
          <w:p w14:paraId="791BF78B" w14:textId="2E76A3A4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C6090E4" w14:textId="08A093A9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3F84C338" w14:textId="66A62793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11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A2946CE" w14:textId="3CE4DBAF" w:rsidR="006D7622" w:rsidRPr="003B5A07" w:rsidRDefault="006D7622" w:rsidP="006D7622">
            <w:pPr>
              <w:jc w:val="center"/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7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DDA61F9" w14:textId="3282D960" w:rsidR="006D7622" w:rsidRPr="003B5A07" w:rsidRDefault="006D7622" w:rsidP="006D762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D62CA" w:rsidRPr="003B5A07" w14:paraId="705156F1" w14:textId="6408C9AA" w:rsidTr="002D62CA">
        <w:trPr>
          <w:trHeight w:val="429"/>
        </w:trPr>
        <w:tc>
          <w:tcPr>
            <w:tcW w:w="17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33AA956" w14:textId="77777777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  <w:p w14:paraId="609571C7" w14:textId="50F67778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3B5A07"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(27%)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03AC32C" w14:textId="0F0AC98D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Elevated plus maze</w:t>
            </w:r>
          </w:p>
        </w:tc>
        <w:tc>
          <w:tcPr>
            <w:tcW w:w="162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95E4DB2" w14:textId="3AC342CF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307D0" w14:textId="15E86D2A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76FEB" w14:textId="658AAE84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0A07FDA9" w14:textId="0463EA4A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11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1F887C5" w14:textId="7029268C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02D6689" w14:textId="0F102ED0" w:rsidR="006D7622" w:rsidRPr="003B5A07" w:rsidRDefault="006D7622" w:rsidP="006D762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D62CA" w:rsidRPr="003B5A07" w14:paraId="6F8A0415" w14:textId="6A2801AA" w:rsidTr="002D62CA">
        <w:trPr>
          <w:trHeight w:val="386"/>
        </w:trPr>
        <w:tc>
          <w:tcPr>
            <w:tcW w:w="175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B62B89D" w14:textId="77777777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5130C8" w14:textId="3AB81396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Open-field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6C94905" w14:textId="2681A363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1A08213" w14:textId="4CA65DD4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5AB01B9" w14:textId="49A37312" w:rsidR="006D7622" w:rsidRPr="003B5A07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3" w:type="dxa"/>
            <w:tcBorders>
              <w:left w:val="single" w:sz="4" w:space="0" w:color="auto"/>
              <w:bottom w:val="single" w:sz="12" w:space="0" w:color="auto"/>
            </w:tcBorders>
          </w:tcPr>
          <w:p w14:paraId="15D09632" w14:textId="461820CB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110" w:type="dxa"/>
            <w:tcBorders>
              <w:bottom w:val="single" w:sz="12" w:space="0" w:color="auto"/>
              <w:right w:val="single" w:sz="4" w:space="0" w:color="auto"/>
            </w:tcBorders>
          </w:tcPr>
          <w:p w14:paraId="465437CC" w14:textId="4B03B3A2" w:rsidR="006D7622" w:rsidRPr="003B5A07" w:rsidRDefault="006D7622" w:rsidP="006D762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7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BD4C44E" w14:textId="4C7BAD3E" w:rsidR="006D7622" w:rsidRPr="003B5A07" w:rsidRDefault="006D7622" w:rsidP="006D762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2D62CA" w:rsidRPr="003B5A07" w14:paraId="74FB4EB4" w14:textId="3FB1F33F" w:rsidTr="002D62CA">
        <w:trPr>
          <w:trHeight w:val="357"/>
        </w:trPr>
        <w:tc>
          <w:tcPr>
            <w:tcW w:w="17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423843" w14:textId="57AB37E1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17510A6" w14:textId="590171D2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Nest building</w:t>
            </w:r>
          </w:p>
        </w:tc>
        <w:tc>
          <w:tcPr>
            <w:tcW w:w="1623" w:type="dxa"/>
            <w:tcBorders>
              <w:top w:val="single" w:sz="12" w:space="0" w:color="auto"/>
              <w:left w:val="single" w:sz="12" w:space="0" w:color="auto"/>
            </w:tcBorders>
          </w:tcPr>
          <w:p w14:paraId="530C6D85" w14:textId="77777777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single" w:sz="12" w:space="0" w:color="auto"/>
            </w:tcBorders>
          </w:tcPr>
          <w:p w14:paraId="0A3352B2" w14:textId="513E48F5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top w:val="single" w:sz="12" w:space="0" w:color="auto"/>
              <w:right w:val="single" w:sz="4" w:space="0" w:color="auto"/>
            </w:tcBorders>
          </w:tcPr>
          <w:p w14:paraId="6DF828DD" w14:textId="57E47961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43" w:type="dxa"/>
            <w:tcBorders>
              <w:top w:val="single" w:sz="12" w:space="0" w:color="auto"/>
              <w:left w:val="single" w:sz="4" w:space="0" w:color="auto"/>
            </w:tcBorders>
          </w:tcPr>
          <w:p w14:paraId="75FC2CC3" w14:textId="1EEC9A31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110" w:type="dxa"/>
            <w:tcBorders>
              <w:top w:val="single" w:sz="12" w:space="0" w:color="auto"/>
              <w:right w:val="single" w:sz="4" w:space="0" w:color="auto"/>
            </w:tcBorders>
          </w:tcPr>
          <w:p w14:paraId="16485FF3" w14:textId="29B4747D" w:rsidR="006D7622" w:rsidRPr="003B5A07" w:rsidRDefault="006D7622" w:rsidP="006D7622">
            <w:pPr>
              <w:jc w:val="center"/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7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28CD9BEB" w14:textId="3406EE00" w:rsidR="006D7622" w:rsidRPr="003B5A07" w:rsidRDefault="006D7622" w:rsidP="006D762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D62CA" w:rsidRPr="003B5A07" w14:paraId="5E5DDF1B" w14:textId="15008B0C" w:rsidTr="002D62CA">
        <w:trPr>
          <w:trHeight w:val="341"/>
        </w:trPr>
        <w:tc>
          <w:tcPr>
            <w:tcW w:w="175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0F5994" w14:textId="77777777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left w:val="single" w:sz="12" w:space="0" w:color="auto"/>
              <w:right w:val="single" w:sz="12" w:space="0" w:color="auto"/>
            </w:tcBorders>
          </w:tcPr>
          <w:p w14:paraId="45EC7182" w14:textId="16BA9BE7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Marble burying</w:t>
            </w:r>
          </w:p>
        </w:tc>
        <w:tc>
          <w:tcPr>
            <w:tcW w:w="1623" w:type="dxa"/>
            <w:tcBorders>
              <w:left w:val="single" w:sz="12" w:space="0" w:color="auto"/>
            </w:tcBorders>
          </w:tcPr>
          <w:p w14:paraId="1ACB740D" w14:textId="77777777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3" w:type="dxa"/>
          </w:tcPr>
          <w:p w14:paraId="689D5EFA" w14:textId="7DA30F75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78519E98" w14:textId="348C2BE2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14:paraId="5C286248" w14:textId="49721C31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110" w:type="dxa"/>
            <w:tcBorders>
              <w:right w:val="single" w:sz="4" w:space="0" w:color="auto"/>
            </w:tcBorders>
          </w:tcPr>
          <w:p w14:paraId="5BECE0DA" w14:textId="29C160C5" w:rsidR="006D7622" w:rsidRPr="003B5A07" w:rsidRDefault="006D7622" w:rsidP="006D7622">
            <w:pPr>
              <w:jc w:val="center"/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75" w:type="dxa"/>
            <w:tcBorders>
              <w:left w:val="single" w:sz="4" w:space="0" w:color="auto"/>
              <w:right w:val="single" w:sz="12" w:space="0" w:color="auto"/>
            </w:tcBorders>
          </w:tcPr>
          <w:p w14:paraId="50E2FFE2" w14:textId="2F7F679B" w:rsidR="006D7622" w:rsidRPr="003B5A07" w:rsidRDefault="006D7622" w:rsidP="006D7622">
            <w:pPr>
              <w:jc w:val="center"/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D62CA" w:rsidRPr="003B5A07" w14:paraId="27305F50" w14:textId="45B66B5E" w:rsidTr="002D62CA">
        <w:trPr>
          <w:trHeight w:val="341"/>
        </w:trPr>
        <w:tc>
          <w:tcPr>
            <w:tcW w:w="175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5CECFF" w14:textId="77777777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left w:val="single" w:sz="12" w:space="0" w:color="auto"/>
              <w:right w:val="single" w:sz="12" w:space="0" w:color="auto"/>
            </w:tcBorders>
          </w:tcPr>
          <w:p w14:paraId="54FCAEA7" w14:textId="184E4875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 xml:space="preserve">Start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eactivity</w:t>
            </w:r>
          </w:p>
        </w:tc>
        <w:tc>
          <w:tcPr>
            <w:tcW w:w="1623" w:type="dxa"/>
            <w:tcBorders>
              <w:left w:val="single" w:sz="12" w:space="0" w:color="auto"/>
            </w:tcBorders>
          </w:tcPr>
          <w:p w14:paraId="7CC52976" w14:textId="489AFB82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3" w:type="dxa"/>
          </w:tcPr>
          <w:p w14:paraId="32D48A2E" w14:textId="031C5CB5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1EC5D95C" w14:textId="69629156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14:paraId="02AF249A" w14:textId="41078B97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110" w:type="dxa"/>
            <w:tcBorders>
              <w:right w:val="single" w:sz="4" w:space="0" w:color="auto"/>
            </w:tcBorders>
          </w:tcPr>
          <w:p w14:paraId="3919ED84" w14:textId="6C94F563" w:rsidR="006D7622" w:rsidRPr="003B5A07" w:rsidRDefault="006D7622" w:rsidP="006D7622">
            <w:pPr>
              <w:jc w:val="center"/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75" w:type="dxa"/>
            <w:tcBorders>
              <w:left w:val="single" w:sz="4" w:space="0" w:color="auto"/>
              <w:right w:val="single" w:sz="12" w:space="0" w:color="auto"/>
            </w:tcBorders>
          </w:tcPr>
          <w:p w14:paraId="0241C89F" w14:textId="30BA3C93" w:rsidR="006D7622" w:rsidRPr="003B5A07" w:rsidRDefault="006D7622" w:rsidP="006D7622">
            <w:pPr>
              <w:jc w:val="center"/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D62CA" w:rsidRPr="003B5A07" w14:paraId="2E061F0C" w14:textId="73B2B1D0" w:rsidTr="002D62CA">
        <w:trPr>
          <w:trHeight w:val="341"/>
        </w:trPr>
        <w:tc>
          <w:tcPr>
            <w:tcW w:w="175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9F36C7D" w14:textId="77777777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A95ADBC" w14:textId="6C6B265D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Pre-pulse inhibition</w:t>
            </w:r>
          </w:p>
        </w:tc>
        <w:tc>
          <w:tcPr>
            <w:tcW w:w="1623" w:type="dxa"/>
            <w:tcBorders>
              <w:left w:val="single" w:sz="12" w:space="0" w:color="auto"/>
              <w:bottom w:val="single" w:sz="4" w:space="0" w:color="auto"/>
            </w:tcBorders>
          </w:tcPr>
          <w:p w14:paraId="4B36D339" w14:textId="723CAAEF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115207F4" w14:textId="79EDE205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</w:tcPr>
          <w:p w14:paraId="1307D1BE" w14:textId="712D1A95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43" w:type="dxa"/>
            <w:tcBorders>
              <w:left w:val="single" w:sz="4" w:space="0" w:color="auto"/>
              <w:bottom w:val="single" w:sz="4" w:space="0" w:color="auto"/>
            </w:tcBorders>
          </w:tcPr>
          <w:p w14:paraId="180C4021" w14:textId="11D72626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110" w:type="dxa"/>
            <w:tcBorders>
              <w:bottom w:val="single" w:sz="4" w:space="0" w:color="auto"/>
              <w:right w:val="single" w:sz="4" w:space="0" w:color="auto"/>
            </w:tcBorders>
          </w:tcPr>
          <w:p w14:paraId="0D13461D" w14:textId="18CF7522" w:rsidR="006D7622" w:rsidRPr="003B5A07" w:rsidRDefault="006D7622" w:rsidP="006D7622">
            <w:pPr>
              <w:jc w:val="center"/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75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95C6450" w14:textId="58810C2E" w:rsidR="006D7622" w:rsidRPr="003B5A07" w:rsidRDefault="006D7622" w:rsidP="006D7622">
            <w:pPr>
              <w:jc w:val="center"/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D62CA" w:rsidRPr="003B5A07" w14:paraId="06BEC723" w14:textId="69BD269C" w:rsidTr="002D62CA">
        <w:trPr>
          <w:trHeight w:val="341"/>
        </w:trPr>
        <w:tc>
          <w:tcPr>
            <w:tcW w:w="175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44FE4D1" w14:textId="77777777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09DCED" w14:textId="782A4CEE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Hot plate</w:t>
            </w:r>
          </w:p>
        </w:tc>
        <w:tc>
          <w:tcPr>
            <w:tcW w:w="1623" w:type="dxa"/>
            <w:tcBorders>
              <w:left w:val="single" w:sz="12" w:space="0" w:color="auto"/>
              <w:bottom w:val="single" w:sz="12" w:space="0" w:color="auto"/>
            </w:tcBorders>
          </w:tcPr>
          <w:p w14:paraId="1D6D3004" w14:textId="0AF650AD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bottom w:val="single" w:sz="12" w:space="0" w:color="auto"/>
            </w:tcBorders>
          </w:tcPr>
          <w:p w14:paraId="00D7BA9C" w14:textId="075AB39C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bottom w:val="single" w:sz="12" w:space="0" w:color="auto"/>
              <w:right w:val="single" w:sz="4" w:space="0" w:color="auto"/>
            </w:tcBorders>
          </w:tcPr>
          <w:p w14:paraId="6F1EAC24" w14:textId="1BDC6E78" w:rsidR="006D7622" w:rsidRPr="00BF5E0C" w:rsidRDefault="006D7622" w:rsidP="006D7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43" w:type="dxa"/>
            <w:tcBorders>
              <w:left w:val="single" w:sz="4" w:space="0" w:color="auto"/>
              <w:bottom w:val="single" w:sz="12" w:space="0" w:color="auto"/>
            </w:tcBorders>
          </w:tcPr>
          <w:p w14:paraId="44A42AC2" w14:textId="5EED20C2" w:rsidR="006D7622" w:rsidRPr="003B5A07" w:rsidRDefault="006D7622" w:rsidP="006D7622">
            <w:pPr>
              <w:jc w:val="center"/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110" w:type="dxa"/>
            <w:tcBorders>
              <w:bottom w:val="single" w:sz="12" w:space="0" w:color="auto"/>
              <w:right w:val="single" w:sz="4" w:space="0" w:color="auto"/>
            </w:tcBorders>
          </w:tcPr>
          <w:p w14:paraId="12339F66" w14:textId="04794DA6" w:rsidR="006D7622" w:rsidRPr="003B5A07" w:rsidRDefault="006D7622" w:rsidP="006D7622">
            <w:pPr>
              <w:jc w:val="center"/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7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87F3013" w14:textId="626416FA" w:rsidR="006D7622" w:rsidRPr="003B5A07" w:rsidRDefault="006D7622" w:rsidP="006D7622">
            <w:pPr>
              <w:jc w:val="center"/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44ED085D" w14:textId="1142A140" w:rsidR="00CA5DC0" w:rsidRPr="003B5A07" w:rsidRDefault="00CA5DC0" w:rsidP="008C4324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3B5A0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B5A07">
        <w:rPr>
          <w:rFonts w:ascii="Times New Roman" w:hAnsi="Times New Roman" w:cs="Times New Roman"/>
          <w:sz w:val="24"/>
          <w:szCs w:val="24"/>
        </w:rPr>
        <w:t>Percentage is</w:t>
      </w:r>
      <w:r w:rsidR="00B5070A" w:rsidRPr="003B5A07">
        <w:rPr>
          <w:rFonts w:ascii="Times New Roman" w:hAnsi="Times New Roman" w:cs="Times New Roman"/>
          <w:sz w:val="24"/>
          <w:szCs w:val="24"/>
        </w:rPr>
        <w:t xml:space="preserve"> based on </w:t>
      </w:r>
      <w:r w:rsidR="00B8079C" w:rsidRPr="003B5A07">
        <w:rPr>
          <w:rFonts w:ascii="Times New Roman" w:hAnsi="Times New Roman" w:cs="Times New Roman"/>
          <w:sz w:val="24"/>
          <w:szCs w:val="24"/>
        </w:rPr>
        <w:t>Stamberger et al., 2016</w:t>
      </w:r>
      <w:r w:rsidR="00785F6A">
        <w:rPr>
          <w:rFonts w:ascii="Times New Roman" w:hAnsi="Times New Roman" w:cs="Times New Roman"/>
          <w:sz w:val="24"/>
          <w:szCs w:val="24"/>
        </w:rPr>
        <w:t xml:space="preserve">, </w:t>
      </w:r>
      <w:r w:rsidR="00B8079C" w:rsidRPr="003B5A07">
        <w:rPr>
          <w:rFonts w:ascii="Times New Roman" w:hAnsi="Times New Roman" w:cs="Times New Roman"/>
          <w:sz w:val="24"/>
          <w:szCs w:val="24"/>
        </w:rPr>
        <w:t>Suri et al., 2017</w:t>
      </w:r>
      <w:r w:rsidR="00785F6A">
        <w:rPr>
          <w:rFonts w:ascii="Times New Roman" w:hAnsi="Times New Roman" w:cs="Times New Roman"/>
          <w:sz w:val="24"/>
          <w:szCs w:val="24"/>
        </w:rPr>
        <w:t>, and Xian et al., 2021.</w:t>
      </w:r>
    </w:p>
    <w:p w14:paraId="524B7EC1" w14:textId="2D3FF2F3" w:rsidR="003209EA" w:rsidRDefault="003209EA" w:rsidP="00E1323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3B5A0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B5A07">
        <w:rPr>
          <w:rFonts w:ascii="Times New Roman" w:hAnsi="Times New Roman" w:cs="Times New Roman"/>
          <w:sz w:val="24"/>
          <w:szCs w:val="24"/>
        </w:rPr>
        <w:t xml:space="preserve">For the phenotypes of mouse models, “Yes” indicates a statistical difference between </w:t>
      </w:r>
      <w:r w:rsidR="00540059">
        <w:rPr>
          <w:rFonts w:ascii="Times New Roman" w:hAnsi="Times New Roman" w:cs="Times New Roman"/>
          <w:sz w:val="24"/>
          <w:szCs w:val="24"/>
        </w:rPr>
        <w:t xml:space="preserve">mutant and control </w:t>
      </w:r>
      <w:r w:rsidRPr="003B5A07">
        <w:rPr>
          <w:rFonts w:ascii="Times New Roman" w:hAnsi="Times New Roman" w:cs="Times New Roman"/>
          <w:sz w:val="24"/>
          <w:szCs w:val="24"/>
        </w:rPr>
        <w:t>mice</w:t>
      </w:r>
      <w:r w:rsidR="00540059">
        <w:rPr>
          <w:rFonts w:ascii="Times New Roman" w:hAnsi="Times New Roman" w:cs="Times New Roman"/>
          <w:sz w:val="24"/>
          <w:szCs w:val="24"/>
        </w:rPr>
        <w:t xml:space="preserve"> and</w:t>
      </w:r>
      <w:r w:rsidRPr="003B5A07">
        <w:rPr>
          <w:rFonts w:ascii="Times New Roman" w:hAnsi="Times New Roman" w:cs="Times New Roman"/>
          <w:sz w:val="24"/>
          <w:szCs w:val="24"/>
        </w:rPr>
        <w:t xml:space="preserve"> “No” indicates no statistical differences detected between </w:t>
      </w:r>
      <w:r w:rsidR="00540059">
        <w:rPr>
          <w:rFonts w:ascii="Times New Roman" w:hAnsi="Times New Roman" w:cs="Times New Roman"/>
          <w:sz w:val="24"/>
          <w:szCs w:val="24"/>
        </w:rPr>
        <w:t>mutant</w:t>
      </w:r>
      <w:r w:rsidRPr="003B5A07">
        <w:rPr>
          <w:rFonts w:ascii="Times New Roman" w:hAnsi="Times New Roman" w:cs="Times New Roman"/>
          <w:sz w:val="24"/>
          <w:szCs w:val="24"/>
        </w:rPr>
        <w:t xml:space="preserve"> and </w:t>
      </w:r>
      <w:r w:rsidR="00540059">
        <w:rPr>
          <w:rFonts w:ascii="Times New Roman" w:hAnsi="Times New Roman" w:cs="Times New Roman"/>
          <w:sz w:val="24"/>
          <w:szCs w:val="24"/>
        </w:rPr>
        <w:t>cont</w:t>
      </w:r>
      <w:r w:rsidR="00A939AF">
        <w:rPr>
          <w:rFonts w:ascii="Times New Roman" w:hAnsi="Times New Roman" w:cs="Times New Roman"/>
          <w:sz w:val="24"/>
          <w:szCs w:val="24"/>
        </w:rPr>
        <w:t>r</w:t>
      </w:r>
      <w:r w:rsidR="00540059">
        <w:rPr>
          <w:rFonts w:ascii="Times New Roman" w:hAnsi="Times New Roman" w:cs="Times New Roman"/>
          <w:sz w:val="24"/>
          <w:szCs w:val="24"/>
        </w:rPr>
        <w:t>ol</w:t>
      </w:r>
      <w:r w:rsidRPr="003B5A07">
        <w:rPr>
          <w:rFonts w:ascii="Times New Roman" w:hAnsi="Times New Roman" w:cs="Times New Roman"/>
          <w:sz w:val="24"/>
          <w:szCs w:val="24"/>
        </w:rPr>
        <w:t xml:space="preserve"> mice</w:t>
      </w:r>
      <w:r w:rsidR="00540059">
        <w:rPr>
          <w:rFonts w:ascii="Times New Roman" w:hAnsi="Times New Roman" w:cs="Times New Roman"/>
          <w:sz w:val="24"/>
          <w:szCs w:val="24"/>
        </w:rPr>
        <w:t>.</w:t>
      </w:r>
    </w:p>
    <w:p w14:paraId="6A0E3B3B" w14:textId="5082E667" w:rsidR="00E13238" w:rsidRDefault="00E13238" w:rsidP="00E132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The changes of mRNA or protein level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Viaat-cH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Vglut2-cHet mice were calculated relative to the average levels of those in the </w:t>
      </w:r>
      <w:r w:rsidRPr="00E13238">
        <w:rPr>
          <w:rFonts w:ascii="Times New Roman" w:hAnsi="Times New Roman" w:cs="Times New Roman"/>
          <w:sz w:val="24"/>
          <w:szCs w:val="24"/>
        </w:rPr>
        <w:t xml:space="preserve">corresponding </w:t>
      </w:r>
      <w:proofErr w:type="spellStart"/>
      <w:r w:rsidRPr="00E13238">
        <w:rPr>
          <w:rFonts w:ascii="Times New Roman" w:hAnsi="Times New Roman" w:cs="Times New Roman"/>
          <w:sz w:val="24"/>
          <w:szCs w:val="24"/>
        </w:rPr>
        <w:t>Flox</w:t>
      </w:r>
      <w:proofErr w:type="spellEnd"/>
      <w:r w:rsidRPr="00E13238">
        <w:rPr>
          <w:rFonts w:ascii="Times New Roman" w:hAnsi="Times New Roman" w:cs="Times New Roman"/>
          <w:sz w:val="24"/>
          <w:szCs w:val="24"/>
        </w:rPr>
        <w:t xml:space="preserve"> and Cre control mice.</w:t>
      </w:r>
    </w:p>
    <w:p w14:paraId="5C570820" w14:textId="356FF193" w:rsidR="00D35026" w:rsidRPr="005631D9" w:rsidRDefault="00E13238" w:rsidP="005631D9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AD61E4" w:rsidRPr="00AD61E4">
        <w:rPr>
          <w:rFonts w:ascii="Times New Roman" w:hAnsi="Times New Roman" w:cs="Times New Roman"/>
          <w:i/>
          <w:iCs/>
          <w:sz w:val="24"/>
          <w:szCs w:val="24"/>
        </w:rPr>
        <w:t>Stxbp1</w:t>
      </w:r>
      <w:r w:rsidR="00AD61E4" w:rsidRPr="00AD61E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m1d/+</w:t>
      </w:r>
      <w:r w:rsidR="00775782">
        <w:rPr>
          <w:rFonts w:ascii="Times New Roman" w:hAnsi="Times New Roman" w:cs="Times New Roman"/>
          <w:sz w:val="24"/>
          <w:szCs w:val="24"/>
        </w:rPr>
        <w:t xml:space="preserve"> </w:t>
      </w:r>
      <w:r w:rsidR="00AD61E4">
        <w:rPr>
          <w:rFonts w:ascii="Times New Roman" w:hAnsi="Times New Roman" w:cs="Times New Roman"/>
          <w:sz w:val="24"/>
          <w:szCs w:val="24"/>
        </w:rPr>
        <w:t xml:space="preserve">and </w:t>
      </w:r>
      <w:r w:rsidR="005631D9" w:rsidRPr="001526F5">
        <w:rPr>
          <w:rFonts w:ascii="Times New Roman" w:hAnsi="Times New Roman" w:cs="Times New Roman"/>
          <w:i/>
          <w:iCs/>
          <w:sz w:val="24"/>
          <w:szCs w:val="24"/>
        </w:rPr>
        <w:t>Stxbp1</w:t>
      </w:r>
      <w:r w:rsidR="005631D9" w:rsidRPr="001526F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f/+</w:t>
      </w:r>
      <w:r w:rsidR="005631D9" w:rsidRPr="001526F5">
        <w:rPr>
          <w:rFonts w:ascii="Times New Roman" w:hAnsi="Times New Roman" w:cs="Times New Roman"/>
          <w:i/>
          <w:iCs/>
          <w:sz w:val="24"/>
          <w:szCs w:val="24"/>
        </w:rPr>
        <w:t>;</w:t>
      </w:r>
      <w:proofErr w:type="spellStart"/>
      <w:r w:rsidR="005631D9">
        <w:rPr>
          <w:rFonts w:ascii="Times New Roman" w:hAnsi="Times New Roman" w:cs="Times New Roman"/>
          <w:i/>
          <w:iCs/>
          <w:sz w:val="24"/>
          <w:szCs w:val="24"/>
        </w:rPr>
        <w:t>Viaat</w:t>
      </w:r>
      <w:r w:rsidR="005631D9" w:rsidRPr="001526F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Cre</w:t>
      </w:r>
      <w:proofErr w:type="spellEnd"/>
      <w:r w:rsidR="005631D9" w:rsidRPr="001526F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/+</w:t>
      </w:r>
      <w:r w:rsidR="00AD61E4">
        <w:rPr>
          <w:rFonts w:ascii="Times New Roman" w:hAnsi="Times New Roman" w:cs="Times New Roman"/>
          <w:sz w:val="24"/>
          <w:szCs w:val="24"/>
        </w:rPr>
        <w:t xml:space="preserve"> </w:t>
      </w:r>
      <w:r w:rsidR="003209EA" w:rsidRPr="003B5A07">
        <w:rPr>
          <w:rFonts w:ascii="Times New Roman" w:hAnsi="Times New Roman" w:cs="Times New Roman"/>
          <w:sz w:val="24"/>
          <w:szCs w:val="24"/>
        </w:rPr>
        <w:t>mice</w:t>
      </w:r>
      <w:r w:rsidR="00954C9A" w:rsidRPr="003B5A07">
        <w:rPr>
          <w:rFonts w:ascii="Times New Roman" w:hAnsi="Times New Roman" w:cs="Times New Roman"/>
          <w:sz w:val="24"/>
          <w:szCs w:val="24"/>
        </w:rPr>
        <w:t xml:space="preserve"> performed better than </w:t>
      </w:r>
      <w:r w:rsidR="00775782">
        <w:rPr>
          <w:rFonts w:ascii="Times New Roman" w:hAnsi="Times New Roman" w:cs="Times New Roman"/>
          <w:sz w:val="24"/>
          <w:szCs w:val="24"/>
        </w:rPr>
        <w:t>control</w:t>
      </w:r>
      <w:r w:rsidR="003209EA" w:rsidRPr="003B5A07">
        <w:rPr>
          <w:rFonts w:ascii="Times New Roman" w:hAnsi="Times New Roman" w:cs="Times New Roman"/>
          <w:sz w:val="24"/>
          <w:szCs w:val="24"/>
        </w:rPr>
        <w:t xml:space="preserve"> mice</w:t>
      </w:r>
      <w:r w:rsidR="00954C9A" w:rsidRPr="003B5A07">
        <w:rPr>
          <w:rFonts w:ascii="Times New Roman" w:hAnsi="Times New Roman" w:cs="Times New Roman"/>
          <w:sz w:val="24"/>
          <w:szCs w:val="24"/>
        </w:rPr>
        <w:t xml:space="preserve"> at the age of 6–</w:t>
      </w:r>
      <w:r w:rsidR="00775782">
        <w:rPr>
          <w:rFonts w:ascii="Times New Roman" w:hAnsi="Times New Roman" w:cs="Times New Roman"/>
          <w:sz w:val="24"/>
          <w:szCs w:val="24"/>
        </w:rPr>
        <w:t>8</w:t>
      </w:r>
      <w:r w:rsidR="00954C9A" w:rsidRPr="003B5A07">
        <w:rPr>
          <w:rFonts w:ascii="Times New Roman" w:hAnsi="Times New Roman" w:cs="Times New Roman"/>
          <w:sz w:val="24"/>
          <w:szCs w:val="24"/>
        </w:rPr>
        <w:t xml:space="preserve"> weeks.</w:t>
      </w:r>
    </w:p>
    <w:sectPr w:rsidR="00D35026" w:rsidRPr="005631D9" w:rsidSect="00BD5437">
      <w:pgSz w:w="15840" w:h="12240" w:orient="landscape"/>
      <w:pgMar w:top="1080" w:right="720" w:bottom="108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52066" w14:textId="77777777" w:rsidR="00BD5437" w:rsidRDefault="00BD5437" w:rsidP="00FA5B98">
      <w:pPr>
        <w:spacing w:after="0" w:line="240" w:lineRule="auto"/>
      </w:pPr>
      <w:r>
        <w:separator/>
      </w:r>
    </w:p>
  </w:endnote>
  <w:endnote w:type="continuationSeparator" w:id="0">
    <w:p w14:paraId="1E5DEBCC" w14:textId="77777777" w:rsidR="00BD5437" w:rsidRDefault="00BD5437" w:rsidP="00FA5B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8EF5C" w14:textId="77777777" w:rsidR="00BD5437" w:rsidRDefault="00BD5437" w:rsidP="00FA5B98">
      <w:pPr>
        <w:spacing w:after="0" w:line="240" w:lineRule="auto"/>
      </w:pPr>
      <w:r>
        <w:separator/>
      </w:r>
    </w:p>
  </w:footnote>
  <w:footnote w:type="continuationSeparator" w:id="0">
    <w:p w14:paraId="629DE46E" w14:textId="77777777" w:rsidR="00BD5437" w:rsidRDefault="00BD5437" w:rsidP="00FA5B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286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7624602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F9B"/>
    <w:rsid w:val="00005B36"/>
    <w:rsid w:val="0001314A"/>
    <w:rsid w:val="0003506D"/>
    <w:rsid w:val="000361FA"/>
    <w:rsid w:val="00041A48"/>
    <w:rsid w:val="0005053D"/>
    <w:rsid w:val="0005279D"/>
    <w:rsid w:val="0005611E"/>
    <w:rsid w:val="00062B64"/>
    <w:rsid w:val="000665BE"/>
    <w:rsid w:val="00076E6F"/>
    <w:rsid w:val="00087812"/>
    <w:rsid w:val="00097146"/>
    <w:rsid w:val="000D680B"/>
    <w:rsid w:val="000E0CF4"/>
    <w:rsid w:val="00126405"/>
    <w:rsid w:val="00141394"/>
    <w:rsid w:val="00143E62"/>
    <w:rsid w:val="001526F5"/>
    <w:rsid w:val="00155632"/>
    <w:rsid w:val="00160C88"/>
    <w:rsid w:val="0017008A"/>
    <w:rsid w:val="00171D1B"/>
    <w:rsid w:val="00183579"/>
    <w:rsid w:val="00186CEE"/>
    <w:rsid w:val="0019143E"/>
    <w:rsid w:val="00194E4A"/>
    <w:rsid w:val="001B2B79"/>
    <w:rsid w:val="001F5E91"/>
    <w:rsid w:val="00214ED2"/>
    <w:rsid w:val="002354AB"/>
    <w:rsid w:val="00250206"/>
    <w:rsid w:val="002545B9"/>
    <w:rsid w:val="00255866"/>
    <w:rsid w:val="00273273"/>
    <w:rsid w:val="00273E44"/>
    <w:rsid w:val="002856B2"/>
    <w:rsid w:val="00291775"/>
    <w:rsid w:val="002A2987"/>
    <w:rsid w:val="002A5DDC"/>
    <w:rsid w:val="002C4166"/>
    <w:rsid w:val="002D2E33"/>
    <w:rsid w:val="002D62CA"/>
    <w:rsid w:val="002F40FE"/>
    <w:rsid w:val="00302BFD"/>
    <w:rsid w:val="0031513E"/>
    <w:rsid w:val="003176E1"/>
    <w:rsid w:val="003209EA"/>
    <w:rsid w:val="003327A4"/>
    <w:rsid w:val="00341F70"/>
    <w:rsid w:val="003434E6"/>
    <w:rsid w:val="003508EB"/>
    <w:rsid w:val="003703E9"/>
    <w:rsid w:val="003734CD"/>
    <w:rsid w:val="0037499A"/>
    <w:rsid w:val="00383763"/>
    <w:rsid w:val="00397466"/>
    <w:rsid w:val="003A5041"/>
    <w:rsid w:val="003B5A07"/>
    <w:rsid w:val="003B6DB6"/>
    <w:rsid w:val="003C0064"/>
    <w:rsid w:val="003C653C"/>
    <w:rsid w:val="003E7DAF"/>
    <w:rsid w:val="00403810"/>
    <w:rsid w:val="00403D9E"/>
    <w:rsid w:val="00404C9F"/>
    <w:rsid w:val="004055B6"/>
    <w:rsid w:val="00405D93"/>
    <w:rsid w:val="0041175E"/>
    <w:rsid w:val="00412446"/>
    <w:rsid w:val="004252BF"/>
    <w:rsid w:val="00432156"/>
    <w:rsid w:val="004452DE"/>
    <w:rsid w:val="00445DDC"/>
    <w:rsid w:val="00461954"/>
    <w:rsid w:val="004679A7"/>
    <w:rsid w:val="0048059E"/>
    <w:rsid w:val="00484C82"/>
    <w:rsid w:val="004954F9"/>
    <w:rsid w:val="004A0790"/>
    <w:rsid w:val="004B3340"/>
    <w:rsid w:val="004D4A85"/>
    <w:rsid w:val="004E5328"/>
    <w:rsid w:val="004E5D99"/>
    <w:rsid w:val="00500FEA"/>
    <w:rsid w:val="00522021"/>
    <w:rsid w:val="00524C2C"/>
    <w:rsid w:val="0052519A"/>
    <w:rsid w:val="00530106"/>
    <w:rsid w:val="0053469C"/>
    <w:rsid w:val="00540059"/>
    <w:rsid w:val="0054064E"/>
    <w:rsid w:val="005631D9"/>
    <w:rsid w:val="00583E10"/>
    <w:rsid w:val="005972E0"/>
    <w:rsid w:val="005A18FC"/>
    <w:rsid w:val="005B1988"/>
    <w:rsid w:val="005D6441"/>
    <w:rsid w:val="00604BFE"/>
    <w:rsid w:val="00615226"/>
    <w:rsid w:val="0061607E"/>
    <w:rsid w:val="00634DD1"/>
    <w:rsid w:val="00641697"/>
    <w:rsid w:val="00670424"/>
    <w:rsid w:val="00672614"/>
    <w:rsid w:val="006846F4"/>
    <w:rsid w:val="00687E2E"/>
    <w:rsid w:val="006C6E9A"/>
    <w:rsid w:val="006D0425"/>
    <w:rsid w:val="006D7622"/>
    <w:rsid w:val="006F594B"/>
    <w:rsid w:val="0070386A"/>
    <w:rsid w:val="00712392"/>
    <w:rsid w:val="00714789"/>
    <w:rsid w:val="007230F0"/>
    <w:rsid w:val="007560D2"/>
    <w:rsid w:val="00762DCC"/>
    <w:rsid w:val="00775782"/>
    <w:rsid w:val="007806F2"/>
    <w:rsid w:val="00785F6A"/>
    <w:rsid w:val="00790EE3"/>
    <w:rsid w:val="007A0E41"/>
    <w:rsid w:val="007B6B68"/>
    <w:rsid w:val="007C3436"/>
    <w:rsid w:val="007D55BE"/>
    <w:rsid w:val="007E3020"/>
    <w:rsid w:val="007E4FF2"/>
    <w:rsid w:val="007E62D1"/>
    <w:rsid w:val="007F6917"/>
    <w:rsid w:val="00804078"/>
    <w:rsid w:val="00813E36"/>
    <w:rsid w:val="0083759D"/>
    <w:rsid w:val="008422B5"/>
    <w:rsid w:val="00843876"/>
    <w:rsid w:val="0084670D"/>
    <w:rsid w:val="0085112A"/>
    <w:rsid w:val="0086006F"/>
    <w:rsid w:val="00880240"/>
    <w:rsid w:val="008A1677"/>
    <w:rsid w:val="008A1C38"/>
    <w:rsid w:val="008A75E7"/>
    <w:rsid w:val="008B178B"/>
    <w:rsid w:val="008C4324"/>
    <w:rsid w:val="008D2D33"/>
    <w:rsid w:val="008D3D7D"/>
    <w:rsid w:val="008E28F5"/>
    <w:rsid w:val="008F084E"/>
    <w:rsid w:val="008F20A0"/>
    <w:rsid w:val="008F2828"/>
    <w:rsid w:val="00902AFF"/>
    <w:rsid w:val="00905F3C"/>
    <w:rsid w:val="00917F30"/>
    <w:rsid w:val="009277A2"/>
    <w:rsid w:val="0093624E"/>
    <w:rsid w:val="00943F63"/>
    <w:rsid w:val="00953F15"/>
    <w:rsid w:val="00954C9A"/>
    <w:rsid w:val="00966E65"/>
    <w:rsid w:val="00975F9B"/>
    <w:rsid w:val="009A767B"/>
    <w:rsid w:val="009C28B7"/>
    <w:rsid w:val="009D4B18"/>
    <w:rsid w:val="009E1F0D"/>
    <w:rsid w:val="009F28C4"/>
    <w:rsid w:val="00A0350D"/>
    <w:rsid w:val="00A05D53"/>
    <w:rsid w:val="00A15D66"/>
    <w:rsid w:val="00A15E24"/>
    <w:rsid w:val="00A31810"/>
    <w:rsid w:val="00A31CF2"/>
    <w:rsid w:val="00A42167"/>
    <w:rsid w:val="00A46F8E"/>
    <w:rsid w:val="00A513B8"/>
    <w:rsid w:val="00A6728D"/>
    <w:rsid w:val="00A8188E"/>
    <w:rsid w:val="00A939AF"/>
    <w:rsid w:val="00A96E56"/>
    <w:rsid w:val="00AA176B"/>
    <w:rsid w:val="00AA25F9"/>
    <w:rsid w:val="00AB246F"/>
    <w:rsid w:val="00AD0739"/>
    <w:rsid w:val="00AD61E4"/>
    <w:rsid w:val="00AD6F22"/>
    <w:rsid w:val="00AE0BE9"/>
    <w:rsid w:val="00B05110"/>
    <w:rsid w:val="00B055B5"/>
    <w:rsid w:val="00B067FC"/>
    <w:rsid w:val="00B14236"/>
    <w:rsid w:val="00B177F3"/>
    <w:rsid w:val="00B31CBC"/>
    <w:rsid w:val="00B42509"/>
    <w:rsid w:val="00B5070A"/>
    <w:rsid w:val="00B555C4"/>
    <w:rsid w:val="00B72B7A"/>
    <w:rsid w:val="00B7793D"/>
    <w:rsid w:val="00B8079C"/>
    <w:rsid w:val="00B80BB0"/>
    <w:rsid w:val="00B93DDF"/>
    <w:rsid w:val="00BB4B5F"/>
    <w:rsid w:val="00BB5017"/>
    <w:rsid w:val="00BD5437"/>
    <w:rsid w:val="00BF5E0C"/>
    <w:rsid w:val="00BF6676"/>
    <w:rsid w:val="00C135E4"/>
    <w:rsid w:val="00C35263"/>
    <w:rsid w:val="00C36D5E"/>
    <w:rsid w:val="00C443E9"/>
    <w:rsid w:val="00C46D07"/>
    <w:rsid w:val="00C55580"/>
    <w:rsid w:val="00C815B6"/>
    <w:rsid w:val="00C93C2C"/>
    <w:rsid w:val="00CA2C7A"/>
    <w:rsid w:val="00CA5DC0"/>
    <w:rsid w:val="00CB74BE"/>
    <w:rsid w:val="00CC3796"/>
    <w:rsid w:val="00CD7420"/>
    <w:rsid w:val="00CE6CD6"/>
    <w:rsid w:val="00CF1994"/>
    <w:rsid w:val="00CF2DB3"/>
    <w:rsid w:val="00D043A8"/>
    <w:rsid w:val="00D2499C"/>
    <w:rsid w:val="00D24CFC"/>
    <w:rsid w:val="00D35026"/>
    <w:rsid w:val="00D359B3"/>
    <w:rsid w:val="00D36746"/>
    <w:rsid w:val="00D52145"/>
    <w:rsid w:val="00D704EB"/>
    <w:rsid w:val="00D91B49"/>
    <w:rsid w:val="00D9231A"/>
    <w:rsid w:val="00D94B30"/>
    <w:rsid w:val="00DA2727"/>
    <w:rsid w:val="00DA2DF1"/>
    <w:rsid w:val="00DB6A5B"/>
    <w:rsid w:val="00DC0A09"/>
    <w:rsid w:val="00DE436F"/>
    <w:rsid w:val="00DE77E3"/>
    <w:rsid w:val="00DF0780"/>
    <w:rsid w:val="00E13238"/>
    <w:rsid w:val="00E25C4B"/>
    <w:rsid w:val="00E25DB4"/>
    <w:rsid w:val="00E32442"/>
    <w:rsid w:val="00E42934"/>
    <w:rsid w:val="00E42A42"/>
    <w:rsid w:val="00E47AB8"/>
    <w:rsid w:val="00E47DAB"/>
    <w:rsid w:val="00E62FED"/>
    <w:rsid w:val="00E82D18"/>
    <w:rsid w:val="00E91AAA"/>
    <w:rsid w:val="00E93956"/>
    <w:rsid w:val="00E96F51"/>
    <w:rsid w:val="00EA296E"/>
    <w:rsid w:val="00EA42C5"/>
    <w:rsid w:val="00EB02EA"/>
    <w:rsid w:val="00EB45D8"/>
    <w:rsid w:val="00EB7370"/>
    <w:rsid w:val="00ED2BA2"/>
    <w:rsid w:val="00EF027C"/>
    <w:rsid w:val="00F14B41"/>
    <w:rsid w:val="00F17052"/>
    <w:rsid w:val="00F21B26"/>
    <w:rsid w:val="00F464C6"/>
    <w:rsid w:val="00F51816"/>
    <w:rsid w:val="00F63982"/>
    <w:rsid w:val="00F647AD"/>
    <w:rsid w:val="00F662DA"/>
    <w:rsid w:val="00F83FD6"/>
    <w:rsid w:val="00FA1B83"/>
    <w:rsid w:val="00FA3B84"/>
    <w:rsid w:val="00FA5B98"/>
    <w:rsid w:val="00FA7BEC"/>
    <w:rsid w:val="00FB0262"/>
    <w:rsid w:val="00FB5D6C"/>
    <w:rsid w:val="00FB7504"/>
    <w:rsid w:val="00FB780E"/>
    <w:rsid w:val="00FC6993"/>
    <w:rsid w:val="00FD278C"/>
    <w:rsid w:val="00FE4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205F34"/>
  <w15:chartTrackingRefBased/>
  <w15:docId w15:val="{1D45E436-30CD-4875-A7BF-3FAE977F3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25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01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10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54C9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A5B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5B98"/>
  </w:style>
  <w:style w:type="paragraph" w:styleId="Footer">
    <w:name w:val="footer"/>
    <w:basedOn w:val="Normal"/>
    <w:link w:val="FooterChar"/>
    <w:uiPriority w:val="99"/>
    <w:unhideWhenUsed/>
    <w:rsid w:val="00FA5B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5B98"/>
  </w:style>
  <w:style w:type="paragraph" w:styleId="NormalWeb">
    <w:name w:val="Normal (Web)"/>
    <w:basedOn w:val="Normal"/>
    <w:uiPriority w:val="99"/>
    <w:semiHidden/>
    <w:unhideWhenUsed/>
    <w:rsid w:val="00F66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381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54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59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940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F9731D-AEC7-4B17-8ED2-84AEF6FAC5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3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Wu</dc:creator>
  <cp:keywords/>
  <dc:description/>
  <cp:lastModifiedBy>Xue, Mingshan</cp:lastModifiedBy>
  <cp:revision>20</cp:revision>
  <dcterms:created xsi:type="dcterms:W3CDTF">2023-02-07T20:33:00Z</dcterms:created>
  <dcterms:modified xsi:type="dcterms:W3CDTF">2023-12-26T20:47:00Z</dcterms:modified>
</cp:coreProperties>
</file>